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97261" w14:textId="6743BBA3" w:rsidR="00996DDE" w:rsidRPr="00DD3B6A" w:rsidRDefault="00996DDE" w:rsidP="00996DDE">
      <w:pPr>
        <w:ind w:hanging="567"/>
        <w:rPr>
          <w:rFonts w:ascii="Times New Roman" w:hAnsi="Times New Roman" w:cs="Times New Roman"/>
          <w:b/>
          <w:bCs/>
          <w:lang w:val="en-US"/>
        </w:rPr>
      </w:pPr>
      <w:bookmarkStart w:id="0" w:name="_Hlk77414419"/>
      <w:r>
        <w:rPr>
          <w:rFonts w:ascii="Times New Roman" w:hAnsi="Times New Roman" w:cs="Times New Roman"/>
          <w:b/>
          <w:bCs/>
          <w:lang w:val="en-US"/>
        </w:rPr>
        <w:t>S</w:t>
      </w:r>
      <w:r w:rsidR="00811230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D3B6A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DD3B6A">
        <w:rPr>
          <w:rFonts w:ascii="Times New Roman" w:hAnsi="Times New Roman" w:cs="Times New Roman"/>
          <w:b/>
          <w:bCs/>
          <w:shd w:val="clear" w:color="auto" w:fill="FFFFFF"/>
        </w:rPr>
        <w:t>Joanna Briggs Institute </w:t>
      </w:r>
      <w:r w:rsidRPr="00DD3B6A">
        <w:rPr>
          <w:rFonts w:ascii="Times New Roman" w:hAnsi="Times New Roman" w:cs="Times New Roman"/>
          <w:b/>
          <w:bCs/>
          <w:lang w:val="en-US"/>
        </w:rPr>
        <w:t>(JBI) critical appraisal for case report study</w:t>
      </w:r>
    </w:p>
    <w:tbl>
      <w:tblPr>
        <w:tblStyle w:val="TableGrid"/>
        <w:tblW w:w="9913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08"/>
        <w:gridCol w:w="6853"/>
        <w:gridCol w:w="1276"/>
        <w:gridCol w:w="1276"/>
      </w:tblGrid>
      <w:tr w:rsidR="00996DDE" w:rsidRPr="00DD3B6A" w14:paraId="30135463" w14:textId="77777777" w:rsidTr="00EB359C">
        <w:tc>
          <w:tcPr>
            <w:tcW w:w="508" w:type="dxa"/>
            <w:vAlign w:val="center"/>
          </w:tcPr>
          <w:bookmarkEnd w:id="0"/>
          <w:p w14:paraId="4F15A969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6853" w:type="dxa"/>
            <w:vAlign w:val="center"/>
          </w:tcPr>
          <w:p w14:paraId="0D110780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Checklist questions</w:t>
            </w:r>
          </w:p>
        </w:tc>
        <w:tc>
          <w:tcPr>
            <w:tcW w:w="1276" w:type="dxa"/>
            <w:vAlign w:val="center"/>
          </w:tcPr>
          <w:p w14:paraId="6159719F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Gill and Jones, 2021</w:t>
            </w:r>
          </w:p>
        </w:tc>
        <w:tc>
          <w:tcPr>
            <w:tcW w:w="1276" w:type="dxa"/>
            <w:vAlign w:val="center"/>
          </w:tcPr>
          <w:p w14:paraId="3F68BC79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Paul and Chad, 2021</w:t>
            </w:r>
          </w:p>
        </w:tc>
      </w:tr>
      <w:tr w:rsidR="00996DDE" w:rsidRPr="00DD3B6A" w14:paraId="11F98F0A" w14:textId="77777777" w:rsidTr="00EB359C">
        <w:tc>
          <w:tcPr>
            <w:tcW w:w="508" w:type="dxa"/>
          </w:tcPr>
          <w:p w14:paraId="7099190D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6853" w:type="dxa"/>
          </w:tcPr>
          <w:p w14:paraId="3C6305AD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patient’s demographic characteristics clearly described?</w:t>
            </w:r>
          </w:p>
        </w:tc>
        <w:tc>
          <w:tcPr>
            <w:tcW w:w="1276" w:type="dxa"/>
            <w:vAlign w:val="center"/>
          </w:tcPr>
          <w:p w14:paraId="3DDDA4BA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7B05361A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96DDE" w:rsidRPr="00DD3B6A" w14:paraId="62354ED5" w14:textId="77777777" w:rsidTr="00EB359C">
        <w:tc>
          <w:tcPr>
            <w:tcW w:w="508" w:type="dxa"/>
          </w:tcPr>
          <w:p w14:paraId="2DF13565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6853" w:type="dxa"/>
          </w:tcPr>
          <w:p w14:paraId="199A3777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patient’s history clearly described and presented as a timeline?</w:t>
            </w:r>
          </w:p>
        </w:tc>
        <w:tc>
          <w:tcPr>
            <w:tcW w:w="1276" w:type="dxa"/>
            <w:vAlign w:val="center"/>
          </w:tcPr>
          <w:p w14:paraId="4C4E868E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7B8CC382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96DDE" w:rsidRPr="00DD3B6A" w14:paraId="597A58B3" w14:textId="77777777" w:rsidTr="00EB359C">
        <w:tc>
          <w:tcPr>
            <w:tcW w:w="508" w:type="dxa"/>
          </w:tcPr>
          <w:p w14:paraId="321E1DEB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6853" w:type="dxa"/>
          </w:tcPr>
          <w:p w14:paraId="486E805C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current clinical condition of the patient on presentation clearly described?</w:t>
            </w:r>
          </w:p>
        </w:tc>
        <w:tc>
          <w:tcPr>
            <w:tcW w:w="1276" w:type="dxa"/>
            <w:vAlign w:val="center"/>
          </w:tcPr>
          <w:p w14:paraId="523F27E8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5BEACAFE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96DDE" w:rsidRPr="00DD3B6A" w14:paraId="1F4BA023" w14:textId="77777777" w:rsidTr="00EB359C">
        <w:tc>
          <w:tcPr>
            <w:tcW w:w="508" w:type="dxa"/>
          </w:tcPr>
          <w:p w14:paraId="45A9B07B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6853" w:type="dxa"/>
          </w:tcPr>
          <w:p w14:paraId="19E43647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diagnostic tests or assessment methods and the results clearly described?</w:t>
            </w:r>
          </w:p>
        </w:tc>
        <w:tc>
          <w:tcPr>
            <w:tcW w:w="1276" w:type="dxa"/>
            <w:vAlign w:val="center"/>
          </w:tcPr>
          <w:p w14:paraId="6303023B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0579735E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96DDE" w:rsidRPr="00DD3B6A" w14:paraId="4BF672C3" w14:textId="77777777" w:rsidTr="00EB359C">
        <w:tc>
          <w:tcPr>
            <w:tcW w:w="508" w:type="dxa"/>
          </w:tcPr>
          <w:p w14:paraId="334B2107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6853" w:type="dxa"/>
          </w:tcPr>
          <w:p w14:paraId="643ED9DD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intervention(s) or treatment procedure(s) clearly described?</w:t>
            </w:r>
          </w:p>
        </w:tc>
        <w:tc>
          <w:tcPr>
            <w:tcW w:w="1276" w:type="dxa"/>
            <w:vAlign w:val="center"/>
          </w:tcPr>
          <w:p w14:paraId="5A38E8B2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5443E6B4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3B6A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</w:tr>
      <w:tr w:rsidR="00996DDE" w:rsidRPr="00DD3B6A" w14:paraId="5E6E74BB" w14:textId="77777777" w:rsidTr="00EB359C">
        <w:tc>
          <w:tcPr>
            <w:tcW w:w="508" w:type="dxa"/>
          </w:tcPr>
          <w:p w14:paraId="489D87D8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6853" w:type="dxa"/>
          </w:tcPr>
          <w:p w14:paraId="5E713D9D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as the post-intervention clinical condition clearly described?</w:t>
            </w:r>
          </w:p>
        </w:tc>
        <w:tc>
          <w:tcPr>
            <w:tcW w:w="1276" w:type="dxa"/>
            <w:vAlign w:val="center"/>
          </w:tcPr>
          <w:p w14:paraId="39558933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217D4937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96DDE" w:rsidRPr="00DD3B6A" w14:paraId="1FF3887A" w14:textId="77777777" w:rsidTr="00EB359C">
        <w:tc>
          <w:tcPr>
            <w:tcW w:w="508" w:type="dxa"/>
          </w:tcPr>
          <w:p w14:paraId="4E811B26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6853" w:type="dxa"/>
          </w:tcPr>
          <w:p w14:paraId="49FB6C40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Were adverse events (harms) or unanticipated events identified and described?</w:t>
            </w:r>
          </w:p>
        </w:tc>
        <w:tc>
          <w:tcPr>
            <w:tcW w:w="1276" w:type="dxa"/>
            <w:vAlign w:val="center"/>
          </w:tcPr>
          <w:p w14:paraId="4D74BF39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12D8BDBC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</w:tr>
      <w:tr w:rsidR="00996DDE" w:rsidRPr="00DD3B6A" w14:paraId="653DF0AE" w14:textId="77777777" w:rsidTr="00EB359C">
        <w:tc>
          <w:tcPr>
            <w:tcW w:w="508" w:type="dxa"/>
          </w:tcPr>
          <w:p w14:paraId="5CC7661E" w14:textId="77777777" w:rsidR="00996DDE" w:rsidRPr="00DD3B6A" w:rsidRDefault="00996DDE" w:rsidP="00EB359C">
            <w:pPr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6853" w:type="dxa"/>
          </w:tcPr>
          <w:p w14:paraId="68A576C5" w14:textId="77777777" w:rsidR="00996DDE" w:rsidRPr="00DD3B6A" w:rsidRDefault="00996DDE" w:rsidP="00EB359C">
            <w:pPr>
              <w:rPr>
                <w:rFonts w:ascii="Times New Roman" w:hAnsi="Times New Roman" w:cs="Times New Roman"/>
              </w:rPr>
            </w:pPr>
            <w:r w:rsidRPr="00DD3B6A">
              <w:rPr>
                <w:rFonts w:ascii="Times New Roman" w:hAnsi="Times New Roman" w:cs="Times New Roman"/>
              </w:rPr>
              <w:t>Does the case report provide takeaway lessons?</w:t>
            </w:r>
          </w:p>
        </w:tc>
        <w:tc>
          <w:tcPr>
            <w:tcW w:w="1276" w:type="dxa"/>
            <w:vAlign w:val="center"/>
          </w:tcPr>
          <w:p w14:paraId="2ECA56A8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236B44DF" w14:textId="77777777" w:rsidR="00996DDE" w:rsidRPr="00DD3B6A" w:rsidRDefault="00996DDE" w:rsidP="00EB35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3B6A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4F2063FE" w14:textId="77777777" w:rsidR="00593601" w:rsidRDefault="00811230"/>
    <w:sectPr w:rsidR="00593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DDE"/>
    <w:rsid w:val="007E5ACD"/>
    <w:rsid w:val="00811230"/>
    <w:rsid w:val="00996DDE"/>
    <w:rsid w:val="00F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049B8"/>
  <w15:chartTrackingRefBased/>
  <w15:docId w15:val="{D73CEE19-4833-477C-8B09-B67C56670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DDE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DDE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o Reza</dc:creator>
  <cp:keywords/>
  <dc:description/>
  <cp:lastModifiedBy>Mohammed Rafi</cp:lastModifiedBy>
  <cp:revision>2</cp:revision>
  <dcterms:created xsi:type="dcterms:W3CDTF">2021-12-03T04:39:00Z</dcterms:created>
  <dcterms:modified xsi:type="dcterms:W3CDTF">2021-12-07T04:26:00Z</dcterms:modified>
</cp:coreProperties>
</file>